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BA4D3" w14:textId="22217B6E" w:rsidR="00976F25" w:rsidRDefault="002C02BC" w:rsidP="00115663">
      <w:pPr>
        <w:spacing w:after="0" w:line="259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4D0E0C62" wp14:editId="67FAD416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10325100" cy="6486525"/>
            <wp:effectExtent l="0" t="0" r="0" b="952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25100" cy="648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22CEE1" w14:textId="37364AD5" w:rsidR="00DC5C17" w:rsidRDefault="00976F25" w:rsidP="00BA4264">
      <w:pPr>
        <w:spacing w:after="0" w:line="259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35047">
        <w:rPr>
          <w:rFonts w:ascii="Times New Roman" w:hAnsi="Times New Roman" w:cs="Times New Roman"/>
          <w:b/>
          <w:bCs/>
          <w:sz w:val="24"/>
          <w:szCs w:val="24"/>
        </w:rPr>
        <w:t>upplementary f</w:t>
      </w:r>
      <w:r w:rsidR="004C454F" w:rsidRPr="009D71E7">
        <w:rPr>
          <w:rFonts w:ascii="Times New Roman" w:hAnsi="Times New Roman" w:cs="Times New Roman"/>
          <w:b/>
          <w:bCs/>
          <w:sz w:val="24"/>
          <w:szCs w:val="24"/>
        </w:rPr>
        <w:t>igure 1:</w:t>
      </w:r>
      <w:r w:rsidR="004C454F" w:rsidRPr="007436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5C17" w:rsidRPr="00743653">
        <w:rPr>
          <w:rFonts w:ascii="Times New Roman" w:hAnsi="Times New Roman" w:cs="Times New Roman"/>
          <w:sz w:val="24"/>
          <w:szCs w:val="24"/>
        </w:rPr>
        <w:t>Serum levels of</w:t>
      </w:r>
      <w:r w:rsidR="0069538D">
        <w:rPr>
          <w:rFonts w:ascii="Times New Roman" w:hAnsi="Times New Roman" w:cs="Times New Roman"/>
          <w:sz w:val="24"/>
          <w:szCs w:val="24"/>
        </w:rPr>
        <w:t xml:space="preserve"> protein</w:t>
      </w:r>
      <w:r w:rsidR="00DC5C17" w:rsidRPr="00743653">
        <w:rPr>
          <w:rFonts w:ascii="Times New Roman" w:hAnsi="Times New Roman" w:cs="Times New Roman"/>
          <w:sz w:val="24"/>
          <w:szCs w:val="24"/>
        </w:rPr>
        <w:t xml:space="preserve"> </w:t>
      </w:r>
      <w:r w:rsidR="007D07BA">
        <w:rPr>
          <w:rFonts w:ascii="Times New Roman" w:hAnsi="Times New Roman" w:cs="Times New Roman"/>
          <w:sz w:val="24"/>
          <w:szCs w:val="24"/>
        </w:rPr>
        <w:t>glycation products</w:t>
      </w:r>
      <w:r w:rsidR="007D07BA" w:rsidRPr="00743653">
        <w:rPr>
          <w:rFonts w:ascii="Times New Roman" w:hAnsi="Times New Roman" w:cs="Times New Roman"/>
          <w:sz w:val="24"/>
          <w:szCs w:val="24"/>
        </w:rPr>
        <w:t xml:space="preserve"> </w:t>
      </w:r>
      <w:r w:rsidR="00DC5C17" w:rsidRPr="00743653">
        <w:rPr>
          <w:rFonts w:ascii="Times New Roman" w:hAnsi="Times New Roman" w:cs="Times New Roman"/>
          <w:sz w:val="24"/>
          <w:szCs w:val="24"/>
        </w:rPr>
        <w:t xml:space="preserve">in </w:t>
      </w:r>
      <w:r w:rsidR="009D71E7">
        <w:rPr>
          <w:rFonts w:ascii="Times New Roman" w:hAnsi="Times New Roman" w:cs="Times New Roman"/>
          <w:sz w:val="24"/>
          <w:szCs w:val="24"/>
        </w:rPr>
        <w:t>type 1 diabetes</w:t>
      </w:r>
      <w:r w:rsidR="00DC5C17" w:rsidRPr="00743653">
        <w:rPr>
          <w:rFonts w:ascii="Times New Roman" w:hAnsi="Times New Roman" w:cs="Times New Roman"/>
          <w:sz w:val="24"/>
          <w:szCs w:val="24"/>
        </w:rPr>
        <w:t xml:space="preserve"> individuals with or without DKD</w:t>
      </w:r>
      <w:r w:rsidR="00E82AFA">
        <w:rPr>
          <w:rFonts w:ascii="Times New Roman" w:hAnsi="Times New Roman" w:cs="Times New Roman"/>
          <w:sz w:val="24"/>
          <w:szCs w:val="24"/>
        </w:rPr>
        <w:t xml:space="preserve"> (A-C), with or without </w:t>
      </w:r>
      <w:r w:rsidR="00DC5C17" w:rsidRPr="00743653">
        <w:rPr>
          <w:rFonts w:ascii="Times New Roman" w:hAnsi="Times New Roman" w:cs="Times New Roman"/>
          <w:sz w:val="24"/>
          <w:szCs w:val="24"/>
        </w:rPr>
        <w:t xml:space="preserve">kidney transplantation </w:t>
      </w:r>
      <w:r w:rsidR="00DC5C17">
        <w:rPr>
          <w:rFonts w:ascii="Times New Roman" w:hAnsi="Times New Roman" w:cs="Times New Roman"/>
          <w:sz w:val="24"/>
          <w:szCs w:val="24"/>
        </w:rPr>
        <w:t>(D-F</w:t>
      </w:r>
      <w:r w:rsidR="00E82AFA">
        <w:rPr>
          <w:rFonts w:ascii="Times New Roman" w:hAnsi="Times New Roman" w:cs="Times New Roman"/>
          <w:sz w:val="24"/>
          <w:szCs w:val="24"/>
        </w:rPr>
        <w:t xml:space="preserve">), and with </w:t>
      </w:r>
      <w:r w:rsidR="00CD7FFE">
        <w:rPr>
          <w:rFonts w:ascii="Times New Roman" w:hAnsi="Times New Roman" w:cs="Times New Roman"/>
          <w:sz w:val="24"/>
          <w:szCs w:val="24"/>
        </w:rPr>
        <w:t>KDIGO classes of eGFR (</w:t>
      </w:r>
      <w:r w:rsidR="00E82AFA">
        <w:rPr>
          <w:rFonts w:ascii="Times New Roman" w:hAnsi="Times New Roman" w:cs="Times New Roman"/>
          <w:sz w:val="24"/>
          <w:szCs w:val="24"/>
        </w:rPr>
        <w:t>mL/min</w:t>
      </w:r>
      <w:r w:rsidR="00CD7FFE">
        <w:rPr>
          <w:rFonts w:ascii="Times New Roman" w:hAnsi="Times New Roman" w:cs="Times New Roman"/>
          <w:sz w:val="24"/>
          <w:szCs w:val="24"/>
        </w:rPr>
        <w:t>/1.73m</w:t>
      </w:r>
      <w:r w:rsidR="00CD7FFE" w:rsidRPr="00CD7F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2AFA">
        <w:rPr>
          <w:rFonts w:ascii="Times New Roman" w:hAnsi="Times New Roman" w:cs="Times New Roman"/>
          <w:sz w:val="24"/>
          <w:szCs w:val="24"/>
        </w:rPr>
        <w:t xml:space="preserve">, </w:t>
      </w:r>
      <w:r w:rsidR="00DC5C17">
        <w:rPr>
          <w:rFonts w:ascii="Times New Roman" w:hAnsi="Times New Roman" w:cs="Times New Roman"/>
          <w:sz w:val="24"/>
          <w:szCs w:val="24"/>
        </w:rPr>
        <w:t>G-I</w:t>
      </w:r>
      <w:r w:rsidR="004C454F">
        <w:rPr>
          <w:rFonts w:ascii="Times New Roman" w:hAnsi="Times New Roman" w:cs="Times New Roman"/>
          <w:sz w:val="24"/>
          <w:szCs w:val="24"/>
        </w:rPr>
        <w:t>)</w:t>
      </w:r>
      <w:r w:rsidR="004C454F" w:rsidRPr="00743653">
        <w:rPr>
          <w:rFonts w:ascii="Times New Roman" w:hAnsi="Times New Roman" w:cs="Times New Roman"/>
          <w:sz w:val="24"/>
          <w:szCs w:val="24"/>
        </w:rPr>
        <w:t>.</w:t>
      </w:r>
      <w:r w:rsidR="004C454F">
        <w:rPr>
          <w:rFonts w:ascii="Times New Roman" w:hAnsi="Times New Roman" w:cs="Times New Roman"/>
          <w:sz w:val="24"/>
          <w:szCs w:val="24"/>
        </w:rPr>
        <w:t xml:space="preserve"> </w:t>
      </w:r>
      <w:r w:rsidR="00C40389" w:rsidRPr="00D81BE0">
        <w:rPr>
          <w:rFonts w:ascii="Times New Roman" w:hAnsi="Times New Roman" w:cs="Times New Roman"/>
          <w:sz w:val="24"/>
          <w:szCs w:val="24"/>
        </w:rPr>
        <w:t>Between-group comparisons were done</w:t>
      </w:r>
      <w:r w:rsidR="00C40389">
        <w:rPr>
          <w:rFonts w:ascii="Times New Roman" w:hAnsi="Times New Roman" w:cs="Times New Roman"/>
          <w:sz w:val="24"/>
          <w:szCs w:val="24"/>
        </w:rPr>
        <w:t xml:space="preserve"> </w:t>
      </w:r>
      <w:r w:rsidR="00C40389" w:rsidRPr="00091626">
        <w:rPr>
          <w:rFonts w:ascii="Times New Roman" w:hAnsi="Times New Roman" w:cs="Times New Roman"/>
          <w:sz w:val="24"/>
          <w:szCs w:val="24"/>
        </w:rPr>
        <w:t xml:space="preserve">by Mann-Whitney </w:t>
      </w:r>
      <w:r w:rsidR="00C40389" w:rsidRPr="00D81BE0">
        <w:rPr>
          <w:rFonts w:ascii="Times New Roman" w:hAnsi="Times New Roman" w:cs="Times New Roman"/>
          <w:i/>
          <w:sz w:val="24"/>
          <w:szCs w:val="24"/>
        </w:rPr>
        <w:t>U</w:t>
      </w:r>
      <w:r w:rsidR="00C40389">
        <w:rPr>
          <w:rFonts w:ascii="Times New Roman" w:hAnsi="Times New Roman" w:cs="Times New Roman"/>
          <w:sz w:val="24"/>
          <w:szCs w:val="24"/>
        </w:rPr>
        <w:t xml:space="preserve"> </w:t>
      </w:r>
      <w:r w:rsidR="00C40389" w:rsidRPr="00091626">
        <w:rPr>
          <w:rFonts w:ascii="Times New Roman" w:hAnsi="Times New Roman" w:cs="Times New Roman"/>
          <w:sz w:val="24"/>
          <w:szCs w:val="24"/>
        </w:rPr>
        <w:t>test.</w:t>
      </w:r>
      <w:r w:rsidR="004C454F">
        <w:rPr>
          <w:rFonts w:ascii="Times New Roman" w:hAnsi="Times New Roman" w:cs="Times New Roman"/>
          <w:sz w:val="24"/>
          <w:szCs w:val="24"/>
        </w:rPr>
        <w:t xml:space="preserve"> </w:t>
      </w:r>
      <w:r w:rsidR="00CD7FFE">
        <w:rPr>
          <w:rFonts w:ascii="Times New Roman" w:hAnsi="Times New Roman" w:cs="Times New Roman"/>
          <w:sz w:val="24"/>
          <w:szCs w:val="24"/>
        </w:rPr>
        <w:t>Across</w:t>
      </w:r>
      <w:r w:rsidR="009D596A">
        <w:rPr>
          <w:rFonts w:ascii="Times New Roman" w:hAnsi="Times New Roman" w:cs="Times New Roman"/>
          <w:sz w:val="24"/>
          <w:szCs w:val="24"/>
        </w:rPr>
        <w:t xml:space="preserve"> the</w:t>
      </w:r>
      <w:r w:rsidR="00CD7FFE">
        <w:rPr>
          <w:rFonts w:ascii="Times New Roman" w:hAnsi="Times New Roman" w:cs="Times New Roman"/>
          <w:sz w:val="24"/>
          <w:szCs w:val="24"/>
        </w:rPr>
        <w:t xml:space="preserve"> groups comparison of different KDIGO classes of eGFR was done by </w:t>
      </w:r>
      <w:r w:rsidR="00CD7FFE" w:rsidRPr="00091626">
        <w:rPr>
          <w:rFonts w:ascii="Times New Roman" w:hAnsi="Times New Roman" w:cs="Times New Roman"/>
          <w:sz w:val="24"/>
          <w:szCs w:val="24"/>
        </w:rPr>
        <w:t>Kruskal–</w:t>
      </w:r>
      <w:proofErr w:type="gramStart"/>
      <w:r w:rsidR="00CD7FFE" w:rsidRPr="00091626">
        <w:rPr>
          <w:rFonts w:ascii="Times New Roman" w:hAnsi="Times New Roman" w:cs="Times New Roman"/>
          <w:sz w:val="24"/>
          <w:szCs w:val="24"/>
        </w:rPr>
        <w:t>Wallis</w:t>
      </w:r>
      <w:proofErr w:type="gramEnd"/>
      <w:r w:rsidR="00CD7FFE" w:rsidRPr="00091626">
        <w:rPr>
          <w:rFonts w:ascii="Times New Roman" w:hAnsi="Times New Roman" w:cs="Times New Roman"/>
          <w:sz w:val="24"/>
          <w:szCs w:val="24"/>
        </w:rPr>
        <w:t xml:space="preserve"> test</w:t>
      </w:r>
      <w:r w:rsidR="00CD7FFE">
        <w:rPr>
          <w:rFonts w:ascii="Times New Roman" w:hAnsi="Times New Roman" w:cs="Times New Roman"/>
          <w:sz w:val="24"/>
          <w:szCs w:val="24"/>
        </w:rPr>
        <w:t xml:space="preserve">. </w:t>
      </w:r>
      <w:r w:rsidR="004C454F">
        <w:rPr>
          <w:rFonts w:ascii="Times New Roman" w:hAnsi="Times New Roman" w:cs="Times New Roman"/>
          <w:sz w:val="24"/>
          <w:szCs w:val="24"/>
          <w:lang w:val="en-GB"/>
        </w:rPr>
        <w:t xml:space="preserve">Ns = not significant. </w:t>
      </w:r>
      <w:r w:rsidR="004C454F">
        <w:rPr>
          <w:rFonts w:ascii="Times New Roman" w:hAnsi="Times New Roman" w:cs="Times New Roman"/>
          <w:sz w:val="24"/>
          <w:szCs w:val="24"/>
        </w:rPr>
        <w:t>*</w:t>
      </w:r>
      <w:r w:rsidR="00956136">
        <w:rPr>
          <w:rFonts w:ascii="Times New Roman" w:hAnsi="Times New Roman" w:cs="Times New Roman"/>
          <w:sz w:val="24"/>
          <w:szCs w:val="24"/>
        </w:rPr>
        <w:t xml:space="preserve">, # </w:t>
      </w:r>
      <w:r w:rsidR="004C454F" w:rsidRPr="00743653">
        <w:rPr>
          <w:rFonts w:ascii="Times New Roman" w:hAnsi="Times New Roman" w:cs="Times New Roman"/>
          <w:sz w:val="24"/>
          <w:szCs w:val="24"/>
        </w:rPr>
        <w:t>p&lt;0.05;</w:t>
      </w:r>
      <w:r w:rsidR="004C454F">
        <w:rPr>
          <w:rFonts w:ascii="Times New Roman" w:hAnsi="Times New Roman" w:cs="Times New Roman"/>
          <w:sz w:val="24"/>
          <w:szCs w:val="24"/>
        </w:rPr>
        <w:t xml:space="preserve"> **</w:t>
      </w:r>
      <w:r w:rsidR="00956136">
        <w:rPr>
          <w:rFonts w:ascii="Times New Roman" w:hAnsi="Times New Roman" w:cs="Times New Roman"/>
          <w:sz w:val="24"/>
          <w:szCs w:val="24"/>
        </w:rPr>
        <w:t>, ##</w:t>
      </w:r>
      <w:r w:rsidR="004C454F" w:rsidRPr="00743653">
        <w:rPr>
          <w:rFonts w:ascii="Times New Roman" w:hAnsi="Times New Roman" w:cs="Times New Roman"/>
          <w:sz w:val="24"/>
          <w:szCs w:val="24"/>
        </w:rPr>
        <w:t xml:space="preserve"> = p&lt;0.01;</w:t>
      </w:r>
      <w:r w:rsidR="004C454F">
        <w:rPr>
          <w:rFonts w:ascii="Times New Roman" w:hAnsi="Times New Roman" w:cs="Times New Roman"/>
          <w:sz w:val="24"/>
          <w:szCs w:val="24"/>
        </w:rPr>
        <w:t xml:space="preserve"> ***</w:t>
      </w:r>
      <w:r w:rsidR="00956136">
        <w:rPr>
          <w:rFonts w:ascii="Times New Roman" w:hAnsi="Times New Roman" w:cs="Times New Roman"/>
          <w:sz w:val="24"/>
          <w:szCs w:val="24"/>
        </w:rPr>
        <w:t xml:space="preserve">, ### = p&lt;0.001. </w:t>
      </w:r>
      <w:r w:rsidR="004C454F" w:rsidRPr="00743653">
        <w:rPr>
          <w:rFonts w:ascii="Times New Roman" w:hAnsi="Times New Roman" w:cs="Times New Roman"/>
          <w:sz w:val="24"/>
          <w:szCs w:val="24"/>
        </w:rPr>
        <w:t>MG-H1 = methylgly</w:t>
      </w:r>
      <w:r w:rsidR="004C454F">
        <w:rPr>
          <w:rFonts w:ascii="Times New Roman" w:hAnsi="Times New Roman" w:cs="Times New Roman"/>
          <w:sz w:val="24"/>
          <w:szCs w:val="24"/>
        </w:rPr>
        <w:t>oxa</w:t>
      </w:r>
      <w:r w:rsidR="00956136">
        <w:rPr>
          <w:rFonts w:ascii="Times New Roman" w:hAnsi="Times New Roman" w:cs="Times New Roman"/>
          <w:sz w:val="24"/>
          <w:szCs w:val="24"/>
        </w:rPr>
        <w:t>l-modified hydro-</w:t>
      </w:r>
      <w:proofErr w:type="spellStart"/>
      <w:r w:rsidR="00956136">
        <w:rPr>
          <w:rFonts w:ascii="Times New Roman" w:hAnsi="Times New Roman" w:cs="Times New Roman"/>
          <w:sz w:val="24"/>
          <w:szCs w:val="24"/>
        </w:rPr>
        <w:t>imidazolone</w:t>
      </w:r>
      <w:proofErr w:type="spellEnd"/>
      <w:r w:rsidR="002C02BC">
        <w:rPr>
          <w:rFonts w:ascii="Times New Roman" w:hAnsi="Times New Roman" w:cs="Times New Roman"/>
          <w:sz w:val="24"/>
          <w:szCs w:val="24"/>
        </w:rPr>
        <w:t xml:space="preserve">; AGEs = advanced glycation end products (AGEs). </w:t>
      </w:r>
      <w:r w:rsidR="00DC5C17" w:rsidRPr="00743653">
        <w:rPr>
          <w:rFonts w:ascii="Times New Roman" w:hAnsi="Times New Roman" w:cs="Times New Roman"/>
          <w:sz w:val="24"/>
          <w:szCs w:val="24"/>
        </w:rPr>
        <w:t xml:space="preserve">* </w:t>
      </w:r>
      <w:r w:rsidR="00DC5C17">
        <w:rPr>
          <w:rFonts w:ascii="Times New Roman" w:hAnsi="Times New Roman" w:cs="Times New Roman"/>
          <w:sz w:val="24"/>
          <w:szCs w:val="24"/>
        </w:rPr>
        <w:t xml:space="preserve">= compared with ND individuals (A-C). </w:t>
      </w:r>
      <w:r w:rsidR="00DC5C17" w:rsidRPr="00743653">
        <w:rPr>
          <w:rFonts w:ascii="Times New Roman" w:hAnsi="Times New Roman" w:cs="Times New Roman"/>
          <w:sz w:val="24"/>
          <w:szCs w:val="24"/>
        </w:rPr>
        <w:t xml:space="preserve"># = compared with </w:t>
      </w:r>
      <w:r w:rsidR="00C40389">
        <w:rPr>
          <w:rFonts w:ascii="Times New Roman" w:hAnsi="Times New Roman" w:cs="Times New Roman"/>
          <w:sz w:val="24"/>
          <w:szCs w:val="24"/>
        </w:rPr>
        <w:t xml:space="preserve">non-DKD </w:t>
      </w:r>
      <w:r w:rsidR="00DC5C17" w:rsidRPr="00743653">
        <w:rPr>
          <w:rFonts w:ascii="Times New Roman" w:hAnsi="Times New Roman" w:cs="Times New Roman"/>
          <w:sz w:val="24"/>
          <w:szCs w:val="24"/>
        </w:rPr>
        <w:t xml:space="preserve">T1D individuals </w:t>
      </w:r>
      <w:r w:rsidR="00DC5C17">
        <w:rPr>
          <w:rFonts w:ascii="Times New Roman" w:hAnsi="Times New Roman" w:cs="Times New Roman"/>
          <w:sz w:val="24"/>
          <w:szCs w:val="24"/>
        </w:rPr>
        <w:t>(A-C)</w:t>
      </w:r>
      <w:r w:rsidR="00DC5C17" w:rsidRPr="00743653">
        <w:rPr>
          <w:rFonts w:ascii="Times New Roman" w:hAnsi="Times New Roman" w:cs="Times New Roman"/>
          <w:sz w:val="24"/>
          <w:szCs w:val="24"/>
        </w:rPr>
        <w:t>.</w:t>
      </w:r>
    </w:p>
    <w:p w14:paraId="762FC2BD" w14:textId="73F0CFDF" w:rsidR="002908D2" w:rsidRDefault="002908D2" w:rsidP="00804D7F">
      <w:pPr>
        <w:jc w:val="both"/>
        <w:rPr>
          <w:rFonts w:ascii="Times New Roman" w:hAnsi="Times New Roman" w:cs="Times New Roman"/>
          <w:b/>
          <w:sz w:val="24"/>
          <w:szCs w:val="20"/>
        </w:rPr>
      </w:pPr>
    </w:p>
    <w:p w14:paraId="247D004A" w14:textId="136321AD" w:rsidR="00587313" w:rsidRDefault="00587313" w:rsidP="00587313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32ACD1" w14:textId="77777777" w:rsidR="00D41F61" w:rsidRDefault="00D41F61" w:rsidP="00587313">
      <w:pPr>
        <w:tabs>
          <w:tab w:val="left" w:pos="1926"/>
        </w:tabs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05B1063" w14:textId="38E1A38C" w:rsidR="005B718F" w:rsidRDefault="005B718F" w:rsidP="00587313">
      <w:pPr>
        <w:tabs>
          <w:tab w:val="left" w:pos="1926"/>
        </w:tabs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73600" behindDoc="0" locked="0" layoutInCell="1" allowOverlap="1" wp14:anchorId="65F7E24E" wp14:editId="1D6A101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10949940" cy="3674745"/>
            <wp:effectExtent l="0" t="0" r="381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9940" cy="3674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B71CB48" w14:textId="418E156F" w:rsidR="00587313" w:rsidRPr="009D596A" w:rsidRDefault="00535047" w:rsidP="00587313">
      <w:pPr>
        <w:tabs>
          <w:tab w:val="left" w:pos="1926"/>
        </w:tabs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D596A">
        <w:rPr>
          <w:rFonts w:ascii="Times New Roman" w:hAnsi="Times New Roman" w:cs="Times New Roman"/>
          <w:b/>
          <w:sz w:val="24"/>
          <w:szCs w:val="24"/>
        </w:rPr>
        <w:t>Supplementary f</w:t>
      </w:r>
      <w:r w:rsidR="00976F25" w:rsidRPr="009D596A">
        <w:rPr>
          <w:rFonts w:ascii="Times New Roman" w:hAnsi="Times New Roman" w:cs="Times New Roman"/>
          <w:b/>
          <w:sz w:val="24"/>
          <w:szCs w:val="24"/>
        </w:rPr>
        <w:t>igure 2</w:t>
      </w:r>
      <w:r w:rsidR="00587313" w:rsidRPr="009D596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87313" w:rsidRPr="009D596A">
        <w:rPr>
          <w:rFonts w:ascii="Times New Roman" w:hAnsi="Times New Roman" w:cs="Times New Roman"/>
          <w:sz w:val="24"/>
          <w:szCs w:val="24"/>
        </w:rPr>
        <w:t>Univariate logistic regression curves.</w:t>
      </w:r>
      <w:r w:rsidR="00587313" w:rsidRPr="009D596A">
        <w:rPr>
          <w:sz w:val="24"/>
          <w:szCs w:val="24"/>
        </w:rPr>
        <w:t xml:space="preserve"> </w:t>
      </w:r>
      <w:r w:rsidR="009D596A" w:rsidRPr="009D596A">
        <w:rPr>
          <w:rFonts w:ascii="Times New Roman" w:hAnsi="Times New Roman" w:cs="Times New Roman"/>
          <w:sz w:val="24"/>
          <w:szCs w:val="24"/>
        </w:rPr>
        <w:t>F</w:t>
      </w:r>
      <w:r w:rsidR="00587313" w:rsidRPr="009D596A">
        <w:rPr>
          <w:rFonts w:ascii="Times New Roman" w:hAnsi="Times New Roman" w:cs="Times New Roman"/>
          <w:sz w:val="24"/>
          <w:szCs w:val="24"/>
        </w:rPr>
        <w:t xml:space="preserve">igure shows the probability of steep eGFR </w:t>
      </w:r>
      <w:r w:rsidR="006755AE">
        <w:rPr>
          <w:rFonts w:ascii="Times New Roman" w:hAnsi="Times New Roman" w:cs="Times New Roman"/>
          <w:sz w:val="24"/>
          <w:szCs w:val="24"/>
        </w:rPr>
        <w:t xml:space="preserve">decline </w:t>
      </w:r>
      <w:r w:rsidR="00587313" w:rsidRPr="009D596A">
        <w:rPr>
          <w:rFonts w:ascii="Times New Roman" w:hAnsi="Times New Roman" w:cs="Times New Roman"/>
          <w:sz w:val="24"/>
          <w:szCs w:val="24"/>
        </w:rPr>
        <w:t>by increasing levels of</w:t>
      </w:r>
      <w:r w:rsidR="009D596A">
        <w:rPr>
          <w:rFonts w:ascii="Times New Roman" w:hAnsi="Times New Roman" w:cs="Times New Roman"/>
          <w:sz w:val="24"/>
          <w:szCs w:val="24"/>
        </w:rPr>
        <w:t>,</w:t>
      </w:r>
      <w:r w:rsidR="00587313" w:rsidRPr="009D596A">
        <w:rPr>
          <w:rFonts w:ascii="Times New Roman" w:hAnsi="Times New Roman" w:cs="Times New Roman"/>
          <w:sz w:val="24"/>
          <w:szCs w:val="24"/>
        </w:rPr>
        <w:t xml:space="preserve"> A) </w:t>
      </w:r>
      <w:proofErr w:type="spellStart"/>
      <w:r w:rsidR="009D596A">
        <w:rPr>
          <w:rFonts w:ascii="Times New Roman" w:hAnsi="Times New Roman" w:cs="Times New Roman"/>
          <w:sz w:val="24"/>
          <w:szCs w:val="24"/>
        </w:rPr>
        <w:t>fructosamine</w:t>
      </w:r>
      <w:proofErr w:type="spellEnd"/>
      <w:r w:rsidR="00587313" w:rsidRPr="009D596A">
        <w:rPr>
          <w:rFonts w:ascii="Times New Roman" w:hAnsi="Times New Roman" w:cs="Times New Roman"/>
          <w:sz w:val="24"/>
          <w:szCs w:val="24"/>
        </w:rPr>
        <w:t xml:space="preserve">, </w:t>
      </w:r>
      <w:r w:rsidR="009D596A">
        <w:rPr>
          <w:rFonts w:ascii="Times New Roman" w:hAnsi="Times New Roman" w:cs="Times New Roman"/>
          <w:sz w:val="24"/>
          <w:szCs w:val="24"/>
        </w:rPr>
        <w:t xml:space="preserve">and B) </w:t>
      </w:r>
      <w:r w:rsidR="005B718F">
        <w:rPr>
          <w:rFonts w:ascii="Times New Roman" w:hAnsi="Times New Roman" w:cs="Times New Roman"/>
          <w:sz w:val="24"/>
          <w:szCs w:val="24"/>
        </w:rPr>
        <w:t>advanced glycation end products (</w:t>
      </w:r>
      <w:r w:rsidR="009D596A">
        <w:rPr>
          <w:rFonts w:ascii="Times New Roman" w:hAnsi="Times New Roman" w:cs="Times New Roman"/>
          <w:sz w:val="24"/>
          <w:szCs w:val="24"/>
        </w:rPr>
        <w:t>AGEs</w:t>
      </w:r>
      <w:r w:rsidR="005B718F">
        <w:rPr>
          <w:rFonts w:ascii="Times New Roman" w:hAnsi="Times New Roman" w:cs="Times New Roman"/>
          <w:sz w:val="24"/>
          <w:szCs w:val="24"/>
        </w:rPr>
        <w:t>)</w:t>
      </w:r>
      <w:r w:rsidR="00587313" w:rsidRPr="009D596A">
        <w:rPr>
          <w:rFonts w:ascii="Times New Roman" w:hAnsi="Times New Roman" w:cs="Times New Roman"/>
          <w:sz w:val="24"/>
          <w:szCs w:val="24"/>
        </w:rPr>
        <w:t xml:space="preserve"> with 95% CIs (grey) as well as observed values (circles, can be only 0 or 1).    </w:t>
      </w:r>
    </w:p>
    <w:p w14:paraId="657502F5" w14:textId="6E902E91" w:rsidR="00587313" w:rsidRDefault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3AB197C" w14:textId="4F9AB2B3" w:rsidR="00587313" w:rsidRDefault="00587313" w:rsidP="007E2B44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2169D7" w14:textId="06BB4ED3" w:rsidR="0063160D" w:rsidRDefault="0063160D" w:rsidP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ACBB072" w14:textId="49369B53" w:rsidR="00CC1192" w:rsidRDefault="00CC1192" w:rsidP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EF19B3D" w14:textId="5ACE5FEF" w:rsidR="00CC1192" w:rsidRDefault="00CC1192" w:rsidP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A433A40" w14:textId="2DD3DD6F" w:rsidR="00CC1192" w:rsidRDefault="00CC1192" w:rsidP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3E2BA60" w14:textId="2C910AED" w:rsidR="00CC1192" w:rsidRDefault="00CC1192" w:rsidP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35CF0F3" w14:textId="274D2379" w:rsidR="00CC1192" w:rsidRDefault="00CC1192" w:rsidP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556B2CC" w14:textId="33DAA383" w:rsidR="00CC1192" w:rsidRDefault="00CC1192" w:rsidP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5BF99A0" w14:textId="16F95B36" w:rsidR="00CC1192" w:rsidRDefault="00CC1192" w:rsidP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72CD2AC" w14:textId="1D41DCF9" w:rsidR="00CC1192" w:rsidRDefault="00CC1192" w:rsidP="005873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FD02FBC" w14:textId="77777777" w:rsidR="00CC1192" w:rsidRPr="006F0D18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F0D18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50C42C8B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EDA3E5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Finnish Diabetic Nephropathy Study </w:t>
      </w:r>
      <w:proofErr w:type="spellStart"/>
      <w:r w:rsidRPr="00CC1192">
        <w:rPr>
          <w:rFonts w:ascii="Times New Roman" w:hAnsi="Times New Roman" w:cs="Times New Roman"/>
          <w:b/>
          <w:bCs/>
          <w:sz w:val="24"/>
          <w:szCs w:val="24"/>
          <w:lang w:val="en-GB"/>
        </w:rPr>
        <w:t>Centers</w:t>
      </w:r>
      <w:proofErr w:type="spellEnd"/>
    </w:p>
    <w:p w14:paraId="07B5420A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Anjalankos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 Health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S.Koivu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  <w:lang w:val="en-GB"/>
        </w:rPr>
        <w:t>T.Uggeldahl</w:t>
      </w:r>
      <w:proofErr w:type="spellEnd"/>
      <w:proofErr w:type="gramEnd"/>
    </w:p>
    <w:p w14:paraId="4FB335CD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Central Finland Central Hospital, Jyväskylä </w:t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  <w:lang w:val="en-GB"/>
        </w:rPr>
        <w:t>T.Forslund</w:t>
      </w:r>
      <w:proofErr w:type="spellEnd"/>
      <w:proofErr w:type="gram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A.Hal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A.Koist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P.Koskiah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14:paraId="2923CDD8" w14:textId="6E76C5C6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Laukk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Saltev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Tiihonen</w:t>
      </w:r>
      <w:proofErr w:type="spellEnd"/>
    </w:p>
    <w:p w14:paraId="5D9C9F2C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of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Åland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Island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Mariehamn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Fors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Granlund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 A.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C.Jonsso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B.Nyroos</w:t>
      </w:r>
      <w:proofErr w:type="spellEnd"/>
    </w:p>
    <w:p w14:paraId="5C9354AB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of Kanta-Häme, Hämeenlinna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Kinnu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Orvo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Sal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Vähänen</w:t>
      </w:r>
      <w:proofErr w:type="spellEnd"/>
    </w:p>
    <w:p w14:paraId="1B23FD5D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of Kymenlaakso, Kotka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Paldaniu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Riihel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Ryysy</w:t>
      </w:r>
      <w:proofErr w:type="spellEnd"/>
    </w:p>
    <w:p w14:paraId="4EBB9913" w14:textId="684FF478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of Länsi-Pohja, Kemi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Laukk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Nyländ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Sademies</w:t>
      </w:r>
      <w:proofErr w:type="spellEnd"/>
    </w:p>
    <w:p w14:paraId="0DEC41E6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Ostrobothnia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District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Kokkola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S.Anderso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B.Asplund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U.Byskat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Liede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3BA8DFC9" w14:textId="68E760B4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M.Kuuse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  <w:lang w:val="en-GB"/>
        </w:rPr>
        <w:t>T.Virkkala</w:t>
      </w:r>
      <w:proofErr w:type="spellEnd"/>
      <w:proofErr w:type="gramEnd"/>
    </w:p>
    <w:p w14:paraId="589DE395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City of Espoo Health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3C30A27F" w14:textId="20FB264C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Espoonlahti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Nikko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Ritola</w:t>
      </w:r>
      <w:proofErr w:type="spellEnd"/>
    </w:p>
    <w:p w14:paraId="30D6B409" w14:textId="5DD17930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Tapiola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Nisk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Saarinen</w:t>
      </w:r>
      <w:proofErr w:type="spellEnd"/>
    </w:p>
    <w:p w14:paraId="37C58534" w14:textId="39779E84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Samaria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Oukk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-Ruponen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Virtanen</w:t>
      </w:r>
      <w:proofErr w:type="spellEnd"/>
    </w:p>
    <w:p w14:paraId="2F93DDC1" w14:textId="091FFB81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C1192">
        <w:rPr>
          <w:rFonts w:ascii="Times New Roman" w:eastAsia="Garamond-Italic" w:hAnsi="Times New Roman" w:cs="Times New Roman"/>
          <w:iCs/>
          <w:sz w:val="24"/>
          <w:szCs w:val="24"/>
        </w:rPr>
        <w:t>Viherlaakso</w:t>
      </w:r>
      <w:proofErr w:type="spellEnd"/>
      <w:r w:rsidRPr="00CC1192">
        <w:rPr>
          <w:rFonts w:ascii="Times New Roman" w:eastAsia="Garamond-Italic" w:hAnsi="Times New Roman" w:cs="Times New Roman"/>
          <w:iCs/>
          <w:sz w:val="24"/>
          <w:szCs w:val="24"/>
        </w:rPr>
        <w:t xml:space="preserve">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</w:rPr>
        <w:t>A.Lyytinen</w:t>
      </w:r>
      <w:proofErr w:type="spellEnd"/>
    </w:p>
    <w:p w14:paraId="56AF01FD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1192">
        <w:rPr>
          <w:rFonts w:ascii="Times New Roman" w:hAnsi="Times New Roman" w:cs="Times New Roman"/>
          <w:sz w:val="24"/>
          <w:szCs w:val="24"/>
        </w:rPr>
        <w:t>City of Helsinki Health Center:</w:t>
      </w:r>
    </w:p>
    <w:p w14:paraId="12EC2EB0" w14:textId="08A817FF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Puistola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Kar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Simonen</w:t>
      </w:r>
      <w:proofErr w:type="spellEnd"/>
    </w:p>
    <w:p w14:paraId="09C7DF5F" w14:textId="5F00B35F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Suutarila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Kapri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Kärkkä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B.Rantaeskola</w:t>
      </w:r>
      <w:proofErr w:type="spellEnd"/>
    </w:p>
    <w:p w14:paraId="53D0F349" w14:textId="6D95291F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Töölö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Kääriä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Haag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 A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Pietiläinen</w:t>
      </w:r>
      <w:proofErr w:type="spellEnd"/>
    </w:p>
    <w:p w14:paraId="12122511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City of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Hyvinkä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 Health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S.Klemett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  <w:lang w:val="en-GB"/>
        </w:rPr>
        <w:t>T.Nyandoto</w:t>
      </w:r>
      <w:proofErr w:type="spellEnd"/>
      <w:proofErr w:type="gram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E.Rontu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S.Satuli-Autere</w:t>
      </w:r>
      <w:proofErr w:type="spellEnd"/>
    </w:p>
    <w:p w14:paraId="5D24C614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City of Vantaa Health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66CFE35A" w14:textId="7E93C7CF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Korso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Toiv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Virtanen</w:t>
      </w:r>
      <w:proofErr w:type="spellEnd"/>
    </w:p>
    <w:p w14:paraId="5051D7B9" w14:textId="3F488EC6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Länsimäki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Ah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Ivask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-Suomela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Jauhiainen</w:t>
      </w:r>
      <w:proofErr w:type="spellEnd"/>
    </w:p>
    <w:p w14:paraId="6ECDC0DA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Martinlaakso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Laine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Pellonpä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Puranen</w:t>
      </w:r>
      <w:proofErr w:type="spellEnd"/>
    </w:p>
    <w:p w14:paraId="666C5392" w14:textId="2CA1B6FB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Myyrmäki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Aira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Laaks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K.Rautavaara</w:t>
      </w:r>
      <w:proofErr w:type="spellEnd"/>
    </w:p>
    <w:p w14:paraId="64CEE2ED" w14:textId="4BE22A1A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 xml:space="preserve">Rekola </w:t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Ero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Jatkola</w:t>
      </w:r>
      <w:proofErr w:type="spellEnd"/>
    </w:p>
    <w:p w14:paraId="6FE48499" w14:textId="749A8A90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eastAsia="Garamond-Italic" w:hAnsi="Times New Roman" w:cs="Times New Roman"/>
          <w:iCs/>
          <w:sz w:val="24"/>
          <w:szCs w:val="24"/>
          <w:lang w:val="fi-FI"/>
        </w:rPr>
        <w:t>Tikkurila</w:t>
      </w:r>
      <w:r w:rsidRPr="00CC1192">
        <w:rPr>
          <w:rFonts w:ascii="Times New Roman" w:eastAsia="Garamond-Italic" w:hAnsi="Times New Roman" w:cs="Times New Roman"/>
          <w:i/>
          <w:iCs/>
          <w:sz w:val="24"/>
          <w:szCs w:val="24"/>
          <w:lang w:val="fi-FI"/>
        </w:rPr>
        <w:t xml:space="preserve"> </w:t>
      </w:r>
      <w:r w:rsidRPr="00CC1192">
        <w:rPr>
          <w:rFonts w:ascii="Times New Roman" w:eastAsia="Garamond-Italic" w:hAnsi="Times New Roman" w:cs="Times New Roman"/>
          <w:i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/>
          <w:iCs/>
          <w:sz w:val="24"/>
          <w:szCs w:val="24"/>
          <w:lang w:val="fi-FI"/>
        </w:rPr>
        <w:tab/>
      </w:r>
      <w:r w:rsidRPr="00CC1192">
        <w:rPr>
          <w:rFonts w:ascii="Times New Roman" w:eastAsia="Garamond-Italic" w:hAnsi="Times New Roman" w:cs="Times New Roman"/>
          <w:i/>
          <w:iCs/>
          <w:sz w:val="24"/>
          <w:szCs w:val="24"/>
          <w:lang w:val="fi-FI"/>
        </w:rPr>
        <w:tab/>
      </w:r>
      <w:r>
        <w:rPr>
          <w:rFonts w:ascii="Times New Roman" w:eastAsia="Garamond-Italic" w:hAnsi="Times New Roman" w:cs="Times New Roman"/>
          <w:i/>
          <w:iCs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Lönnblad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Malm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Mäkel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Rautamo</w:t>
      </w:r>
      <w:proofErr w:type="spellEnd"/>
    </w:p>
    <w:p w14:paraId="2CBFCE01" w14:textId="23CC8C4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C1192">
        <w:rPr>
          <w:rFonts w:ascii="Times New Roman" w:hAnsi="Times New Roman" w:cs="Times New Roman"/>
          <w:sz w:val="24"/>
          <w:szCs w:val="24"/>
        </w:rPr>
        <w:t>Heinola</w:t>
      </w:r>
      <w:proofErr w:type="spellEnd"/>
      <w:r w:rsidRPr="00CC1192">
        <w:rPr>
          <w:rFonts w:ascii="Times New Roman" w:hAnsi="Times New Roman" w:cs="Times New Roman"/>
          <w:sz w:val="24"/>
          <w:szCs w:val="24"/>
        </w:rPr>
        <w:t xml:space="preserve"> Health Center </w:t>
      </w:r>
      <w:r w:rsidRPr="00CC1192">
        <w:rPr>
          <w:rFonts w:ascii="Times New Roman" w:hAnsi="Times New Roman" w:cs="Times New Roman"/>
          <w:sz w:val="24"/>
          <w:szCs w:val="24"/>
        </w:rPr>
        <w:tab/>
      </w:r>
      <w:r w:rsidRPr="00CC1192">
        <w:rPr>
          <w:rFonts w:ascii="Times New Roman" w:hAnsi="Times New Roman" w:cs="Times New Roman"/>
          <w:sz w:val="24"/>
          <w:szCs w:val="24"/>
        </w:rPr>
        <w:tab/>
      </w:r>
      <w:r w:rsidRPr="00CC11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</w:rPr>
        <w:t>P.Hentunen</w:t>
      </w:r>
      <w:proofErr w:type="spellEnd"/>
      <w:r w:rsidRPr="00CC11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</w:rPr>
        <w:t>J.Lagerstam</w:t>
      </w:r>
      <w:proofErr w:type="spellEnd"/>
      <w:proofErr w:type="gramEnd"/>
    </w:p>
    <w:p w14:paraId="554ECFE8" w14:textId="77777777" w:rsidR="00CC1192" w:rsidRPr="006755AE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55AE">
        <w:rPr>
          <w:rFonts w:ascii="Times New Roman" w:hAnsi="Times New Roman" w:cs="Times New Roman"/>
          <w:sz w:val="24"/>
          <w:szCs w:val="24"/>
        </w:rPr>
        <w:t>Helsinki University Central Hospital, Department of</w:t>
      </w:r>
    </w:p>
    <w:p w14:paraId="4B8AE56D" w14:textId="530682CA" w:rsidR="00CC1192" w:rsidRPr="006755AE" w:rsidRDefault="00CC1192" w:rsidP="00CC1192">
      <w:pPr>
        <w:autoSpaceDE w:val="0"/>
        <w:autoSpaceDN w:val="0"/>
        <w:adjustRightInd w:val="0"/>
        <w:spacing w:after="0" w:line="240" w:lineRule="auto"/>
        <w:ind w:left="5216" w:hanging="5216"/>
        <w:rPr>
          <w:rFonts w:ascii="Times New Roman" w:hAnsi="Times New Roman" w:cs="Times New Roman"/>
          <w:sz w:val="24"/>
          <w:szCs w:val="24"/>
        </w:rPr>
      </w:pPr>
      <w:r w:rsidRPr="006755AE">
        <w:rPr>
          <w:rFonts w:ascii="Times New Roman" w:hAnsi="Times New Roman" w:cs="Times New Roman"/>
          <w:sz w:val="24"/>
          <w:szCs w:val="24"/>
        </w:rPr>
        <w:t>Medicine, Division of Nephrology</w:t>
      </w:r>
      <w:r w:rsidRPr="006755A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A.Ahola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6755AE">
        <w:rPr>
          <w:rFonts w:ascii="Times New Roman" w:hAnsi="Times New Roman" w:cs="Times New Roman"/>
          <w:sz w:val="24"/>
          <w:szCs w:val="24"/>
        </w:rPr>
        <w:t>M.Feodoroff</w:t>
      </w:r>
      <w:proofErr w:type="spellEnd"/>
      <w:proofErr w:type="gram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D.Gordin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O.Heikkilä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K.Hietala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M.Korolainen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J.Kytö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S.Lindh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K.Pettersson-Fernholm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A.Sandelin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L.Thorn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J.Tuomikangas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T.Vesisenaho</w:t>
      </w:r>
      <w:proofErr w:type="spellEnd"/>
      <w:r w:rsidRPr="006755A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</w:rPr>
        <w:t>J.Wadén</w:t>
      </w:r>
      <w:proofErr w:type="spellEnd"/>
    </w:p>
    <w:p w14:paraId="2A9060E3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C1192">
        <w:rPr>
          <w:rFonts w:ascii="Times New Roman" w:hAnsi="Times New Roman" w:cs="Times New Roman"/>
          <w:sz w:val="24"/>
          <w:szCs w:val="24"/>
        </w:rPr>
        <w:t>Herttoniemi</w:t>
      </w:r>
      <w:proofErr w:type="spellEnd"/>
      <w:r w:rsidRPr="00CC1192">
        <w:rPr>
          <w:rFonts w:ascii="Times New Roman" w:hAnsi="Times New Roman" w:cs="Times New Roman"/>
          <w:sz w:val="24"/>
          <w:szCs w:val="24"/>
        </w:rPr>
        <w:t xml:space="preserve"> Hospital, Helsinki </w:t>
      </w:r>
      <w:r w:rsidRPr="00CC1192">
        <w:rPr>
          <w:rFonts w:ascii="Times New Roman" w:hAnsi="Times New Roman" w:cs="Times New Roman"/>
          <w:sz w:val="24"/>
          <w:szCs w:val="24"/>
        </w:rPr>
        <w:tab/>
      </w:r>
      <w:r w:rsidRPr="00CC11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</w:rPr>
        <w:t>V.Sipilä</w:t>
      </w:r>
      <w:proofErr w:type="spellEnd"/>
    </w:p>
    <w:p w14:paraId="7FE1B994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Hospital of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Lounais-Häme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Forss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T.Kalliomä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  <w:lang w:val="en-GB"/>
        </w:rPr>
        <w:t>J.Koskelainen</w:t>
      </w:r>
      <w:proofErr w:type="spellEnd"/>
      <w:proofErr w:type="gram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R.Nikk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14:paraId="11997029" w14:textId="1ACD397C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N.Savol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Sul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Valtonen</w:t>
      </w:r>
      <w:proofErr w:type="spellEnd"/>
    </w:p>
    <w:p w14:paraId="46707F14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Hyvinkää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  <w:t xml:space="preserve">L.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Norvi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 A. Hämäläinen</w:t>
      </w:r>
    </w:p>
    <w:p w14:paraId="64C80638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Iisalmi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Toivanen</w:t>
      </w:r>
      <w:proofErr w:type="spellEnd"/>
    </w:p>
    <w:p w14:paraId="68A37805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Jokilaakso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Jämsä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Part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I.Pirttiniemi</w:t>
      </w:r>
      <w:proofErr w:type="spellEnd"/>
    </w:p>
    <w:p w14:paraId="62404450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CC1192">
        <w:rPr>
          <w:rFonts w:ascii="Times New Roman" w:hAnsi="Times New Roman" w:cs="Times New Roman"/>
          <w:sz w:val="24"/>
          <w:szCs w:val="24"/>
          <w:lang w:val="da-DK"/>
        </w:rPr>
        <w:lastRenderedPageBreak/>
        <w:t xml:space="preserve">Jorvi Hospital, Helsinki University Central Hospital </w:t>
      </w:r>
      <w:r w:rsidRPr="00CC1192">
        <w:rPr>
          <w:rFonts w:ascii="Times New Roman" w:hAnsi="Times New Roman" w:cs="Times New Roman"/>
          <w:sz w:val="24"/>
          <w:szCs w:val="24"/>
          <w:lang w:val="da-DK"/>
        </w:rPr>
        <w:tab/>
        <w:t>S.Aranko, S.Ervasti, R.Kauppinen-Mäkelin,</w:t>
      </w:r>
    </w:p>
    <w:p w14:paraId="56898B80" w14:textId="6A1E1E55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Kuusist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Leppäl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K.Nikkil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Pekkonen</w:t>
      </w:r>
      <w:proofErr w:type="spellEnd"/>
    </w:p>
    <w:p w14:paraId="75B9908D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Jyväskylä Health Center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Kyllö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K.Nuorv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Tiihonen</w:t>
      </w:r>
      <w:proofErr w:type="spellEnd"/>
    </w:p>
    <w:p w14:paraId="6AEB765E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ainuu 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Kajaani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S.Jokel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K.Kan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Karjal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Kempp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 A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Mank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Reponen</w:t>
      </w:r>
      <w:proofErr w:type="spellEnd"/>
    </w:p>
    <w:p w14:paraId="6628EBCF" w14:textId="256E9A02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Sankari</w:t>
      </w:r>
      <w:proofErr w:type="spellEnd"/>
    </w:p>
    <w:p w14:paraId="4AEB412F" w14:textId="241CE5B2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erava Health Center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Stuckey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Suominen</w:t>
      </w:r>
      <w:proofErr w:type="spellEnd"/>
    </w:p>
    <w:p w14:paraId="3E3091E0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irkkonummi Health Center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Lappal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Liimat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Santaholma</w:t>
      </w:r>
      <w:proofErr w:type="spellEnd"/>
    </w:p>
    <w:p w14:paraId="68590422" w14:textId="0F749660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ivelä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Helsinki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Aimolaht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Huovinen</w:t>
      </w:r>
      <w:proofErr w:type="spellEnd"/>
    </w:p>
    <w:p w14:paraId="3A006A50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oskela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Helsinki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V.Ilkk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Lehtimäki</w:t>
      </w:r>
      <w:proofErr w:type="spellEnd"/>
    </w:p>
    <w:p w14:paraId="3CFB505C" w14:textId="4C87C95E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otka Health Center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Pälikkö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-Kontinen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Vanhanen</w:t>
      </w:r>
      <w:proofErr w:type="spellEnd"/>
    </w:p>
    <w:p w14:paraId="1046B656" w14:textId="7ADED37C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ouvola Health Center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Kosk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Siitonen</w:t>
      </w:r>
      <w:proofErr w:type="spellEnd"/>
    </w:p>
    <w:p w14:paraId="03CDBDB7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uopio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University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Huttu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Ikäheim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Karhapä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Kekälä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06F3B900" w14:textId="2C1BE57D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Laaks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Lakk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Lamp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Moil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4F0CEC39" w14:textId="5033F313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Nisk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U.Tuov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I.Vauhk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Voutilainen</w:t>
      </w:r>
      <w:proofErr w:type="spellEnd"/>
    </w:p>
    <w:p w14:paraId="3DCF1B87" w14:textId="18A3BB83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uusamo Health Center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Kääriä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Isopoussu</w:t>
      </w:r>
      <w:proofErr w:type="spellEnd"/>
    </w:p>
    <w:p w14:paraId="4D5FD532" w14:textId="23D6A6A6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Kuusankoski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Kilk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I.Kosk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Riihelä</w:t>
      </w:r>
      <w:proofErr w:type="spellEnd"/>
    </w:p>
    <w:p w14:paraId="7082C01E" w14:textId="48BFC62B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Laakso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Helsinki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Merilä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Poukk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Savol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N.Uhlenius</w:t>
      </w:r>
      <w:proofErr w:type="spellEnd"/>
    </w:p>
    <w:p w14:paraId="631140BF" w14:textId="701FFA02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Lahti City Hospital </w:t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A.Mäkel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  <w:lang w:val="en-GB"/>
        </w:rPr>
        <w:t>M.Tanner</w:t>
      </w:r>
      <w:proofErr w:type="spellEnd"/>
      <w:proofErr w:type="gramEnd"/>
    </w:p>
    <w:p w14:paraId="27EDD759" w14:textId="0B0D865A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Lapland Central Hospital, Rovaniemi </w:t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L.Hyvär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  <w:lang w:val="en-GB"/>
        </w:rPr>
        <w:t>K.Lampela</w:t>
      </w:r>
      <w:proofErr w:type="spellEnd"/>
      <w:proofErr w:type="gram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S.Pöykkö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T.Rompasaar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S.Severinkanga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T.Tulokas</w:t>
      </w:r>
      <w:proofErr w:type="spellEnd"/>
    </w:p>
    <w:p w14:paraId="6A6B43C0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Lappeenranta Health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  <w:t xml:space="preserve">P.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Ero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L.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Härkö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  <w:lang w:val="en-GB"/>
        </w:rPr>
        <w:t>P.Linkola</w:t>
      </w:r>
      <w:proofErr w:type="spellEnd"/>
      <w:proofErr w:type="gram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I.Pull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E.Rep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0131576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Lohj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 Hospital </w:t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T.Granlund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  <w:lang w:val="en-GB"/>
        </w:rPr>
        <w:t>K.Hietanen</w:t>
      </w:r>
      <w:proofErr w:type="spellEnd"/>
      <w:proofErr w:type="gram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M.Porrassalm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M.Saar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T.Sal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M.Tiikk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</w:p>
    <w:p w14:paraId="672B1B3E" w14:textId="7F536530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Länsi-Uusimaa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Tammisaari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>I.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Jousma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Rinne</w:t>
      </w:r>
      <w:proofErr w:type="spellEnd"/>
    </w:p>
    <w:p w14:paraId="7BC10F62" w14:textId="732C93F5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C1192">
        <w:rPr>
          <w:rFonts w:ascii="Times New Roman" w:hAnsi="Times New Roman" w:cs="Times New Roman"/>
          <w:sz w:val="24"/>
          <w:szCs w:val="24"/>
          <w:lang w:val="en-GB"/>
        </w:rPr>
        <w:t>Loima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en-GB"/>
        </w:rPr>
        <w:t xml:space="preserve"> Health Cent</w:t>
      </w:r>
      <w:r w:rsidRPr="00CC1192">
        <w:rPr>
          <w:rFonts w:ascii="Times New Roman" w:hAnsi="Times New Roman" w:cs="Times New Roman"/>
          <w:sz w:val="24"/>
          <w:szCs w:val="24"/>
        </w:rPr>
        <w:t xml:space="preserve">er </w:t>
      </w:r>
      <w:r w:rsidRPr="00CC1192">
        <w:rPr>
          <w:rFonts w:ascii="Times New Roman" w:hAnsi="Times New Roman" w:cs="Times New Roman"/>
          <w:sz w:val="24"/>
          <w:szCs w:val="24"/>
        </w:rPr>
        <w:tab/>
      </w:r>
      <w:r w:rsidRPr="00CC119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</w:rPr>
        <w:t>A.Mäkelä</w:t>
      </w:r>
      <w:proofErr w:type="spellEnd"/>
      <w:r w:rsidRPr="00CC11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</w:rPr>
        <w:t>P.Eloranta</w:t>
      </w:r>
      <w:proofErr w:type="spellEnd"/>
      <w:proofErr w:type="gramEnd"/>
    </w:p>
    <w:p w14:paraId="38781817" w14:textId="3EA2CD9A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Malmi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Helsinki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Lan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S.Moil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Tilly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-Kiesi</w:t>
      </w:r>
    </w:p>
    <w:p w14:paraId="7240FD00" w14:textId="6CFBD7B4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Mikkeli 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Gynther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Mann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Nir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Salm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4236D040" w14:textId="439960DF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Vänttinen</w:t>
      </w:r>
      <w:proofErr w:type="spellEnd"/>
    </w:p>
    <w:p w14:paraId="4BE00CC7" w14:textId="15EDA3A1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Mänttä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egion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I.Pirttiniem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 A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Hänninen</w:t>
      </w:r>
      <w:proofErr w:type="spellEnd"/>
    </w:p>
    <w:p w14:paraId="6D570CDA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North Karelian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Joensuu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  <w:t>U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Henttu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Kekälä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Pietar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3F94E9E0" w14:textId="585D93F8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Riss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Voutilainen</w:t>
      </w:r>
      <w:proofErr w:type="spellEnd"/>
    </w:p>
    <w:p w14:paraId="4EDD18C1" w14:textId="6EFF4FB9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Nurmijärvi Health Center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Burgo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K.Urtamo</w:t>
      </w:r>
      <w:proofErr w:type="spellEnd"/>
    </w:p>
    <w:p w14:paraId="130B90EA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Oulaskanga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Oulainen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Jokel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 P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Jylkk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Kaarle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Vuolaspuro</w:t>
      </w:r>
      <w:proofErr w:type="spellEnd"/>
    </w:p>
    <w:p w14:paraId="3DC30A98" w14:textId="3775732C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Oulu Health Center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Hiltu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Häkk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S.Keinä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-Kiukaanniemi</w:t>
      </w:r>
    </w:p>
    <w:p w14:paraId="7E7A3BC9" w14:textId="4C351D26" w:rsidR="00CC1192" w:rsidRPr="006755AE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Oulu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University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R.Ikäheimo</w:t>
      </w:r>
      <w:proofErr w:type="spellEnd"/>
    </w:p>
    <w:p w14:paraId="325494AB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Päijät-Häme 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Haapamä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Helanter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S.Hämälä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71D82754" w14:textId="4A7FF3B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V.Ilvesmä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Miettinen</w:t>
      </w:r>
      <w:proofErr w:type="spellEnd"/>
    </w:p>
    <w:p w14:paraId="0C69BF19" w14:textId="6B710E5D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alokk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Health Center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Sop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Welling</w:t>
      </w:r>
      <w:proofErr w:type="spellEnd"/>
    </w:p>
    <w:p w14:paraId="4FD4E60B" w14:textId="4F22EDB4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Pieksämäki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V.Sevtsenk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Tamminen</w:t>
      </w:r>
      <w:proofErr w:type="spellEnd"/>
    </w:p>
    <w:p w14:paraId="358A042C" w14:textId="6AB0E308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Pietarsaari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>M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Holmbäck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B.Isoma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Sarelin</w:t>
      </w:r>
      <w:proofErr w:type="spellEnd"/>
    </w:p>
    <w:p w14:paraId="0ACECD1A" w14:textId="09F3A08D" w:rsidR="00CC1192" w:rsidRPr="006755AE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Pori City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</w:t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>Ahonen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P.Merisalo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E.Muurinen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K.Sävelä</w:t>
      </w:r>
      <w:proofErr w:type="spellEnd"/>
    </w:p>
    <w:p w14:paraId="3A9F0C01" w14:textId="77777777" w:rsidR="00CC1192" w:rsidRPr="006755AE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Porvoo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M.Kallio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B.Rask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S.Rämö</w:t>
      </w:r>
      <w:proofErr w:type="spellEnd"/>
    </w:p>
    <w:p w14:paraId="029C46A1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Raahe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Holm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Honka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Tuomivaar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Vainionpää</w:t>
      </w:r>
      <w:proofErr w:type="spellEnd"/>
    </w:p>
    <w:p w14:paraId="404E2DCF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Rauma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K.Laine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K.Saar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Salminen</w:t>
      </w:r>
      <w:proofErr w:type="spellEnd"/>
    </w:p>
    <w:p w14:paraId="12403532" w14:textId="75D7E79A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Riihimäki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Aalt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Imm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Juurinen</w:t>
      </w:r>
      <w:proofErr w:type="spellEnd"/>
    </w:p>
    <w:p w14:paraId="44458539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lastRenderedPageBreak/>
        <w:t xml:space="preserve">Salo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Alank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Lapinleimu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Rauti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Virtanen</w:t>
      </w:r>
      <w:proofErr w:type="spellEnd"/>
    </w:p>
    <w:p w14:paraId="3A14AF2E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Satakunta 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Pori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Aso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Juho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Kuneliu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 M.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Lahdenmä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46913886" w14:textId="7E7730ED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Pääkkö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Rautavirta</w:t>
      </w:r>
      <w:proofErr w:type="spellEnd"/>
    </w:p>
    <w:p w14:paraId="4C324B17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CC1192">
        <w:rPr>
          <w:rFonts w:ascii="Times New Roman" w:hAnsi="Times New Roman" w:cs="Times New Roman"/>
          <w:sz w:val="24"/>
          <w:szCs w:val="24"/>
          <w:lang w:val="da-DK"/>
        </w:rPr>
        <w:t xml:space="preserve">Savonlinna Central Hospital </w:t>
      </w:r>
      <w:r w:rsidRPr="00CC1192">
        <w:rPr>
          <w:rFonts w:ascii="Times New Roman" w:hAnsi="Times New Roman" w:cs="Times New Roman"/>
          <w:sz w:val="24"/>
          <w:szCs w:val="24"/>
          <w:lang w:val="da-DK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da-DK"/>
        </w:rPr>
        <w:tab/>
        <w:t>T.Pulli, P.Sallinen, M.Taskinen, E.Tolvanen, T.Tuominen</w:t>
      </w:r>
    </w:p>
    <w:p w14:paraId="4077861A" w14:textId="73E5AEF2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Valt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Varti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 S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Viitanen</w:t>
      </w:r>
      <w:proofErr w:type="spellEnd"/>
    </w:p>
    <w:p w14:paraId="446057A1" w14:textId="61EBF4A3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ind w:left="3912" w:hanging="3912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Seinäjoki 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O.Anti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Korpi-Hyövält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Latva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Leija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Leikkar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Punkar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N.Rantamä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Vähävuori</w:t>
      </w:r>
      <w:proofErr w:type="spellEnd"/>
    </w:p>
    <w:p w14:paraId="3F0EA091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South Karelia 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Lappeenranta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Ensa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Huss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Härkö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U.Nyholm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J.Toivanen</w:t>
      </w:r>
      <w:proofErr w:type="spellEnd"/>
    </w:p>
    <w:p w14:paraId="2F32B5CA" w14:textId="64156A9D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>Tampere Health Center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Vad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Alarotu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Kujansuu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Kirkkopelt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-Jokinen, </w:t>
      </w:r>
    </w:p>
    <w:p w14:paraId="4774DB6D" w14:textId="00872161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Heli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S.Gummeru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Caloniu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Nisk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Kaita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</w:p>
    <w:p w14:paraId="6912C4A7" w14:textId="1EC42B5C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Vatanen</w:t>
      </w:r>
      <w:proofErr w:type="spellEnd"/>
    </w:p>
    <w:p w14:paraId="100F35A1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Tampere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University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I.Ala-Houha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Kannist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Kuningas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P.Lamp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Määtt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328917BD" w14:textId="64A0C085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Oksa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Oksa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Puti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Sah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K.Salo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Tauria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5060749E" w14:textId="5A9BA4E3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S.Tulokas</w:t>
      </w:r>
      <w:proofErr w:type="spellEnd"/>
    </w:p>
    <w:p w14:paraId="1F66ABC4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Tiirismaa Health Center, Hollola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T.Kivelä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Petli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Savolainen</w:t>
      </w:r>
      <w:proofErr w:type="spellEnd"/>
    </w:p>
    <w:p w14:paraId="40D833ED" w14:textId="255CC74E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Turku Health Center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Artukk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I.Hämälä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Lehtinen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E.Pyysal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.Virtamo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Viinikka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Vähätalo</w:t>
      </w:r>
      <w:proofErr w:type="spellEnd"/>
    </w:p>
    <w:p w14:paraId="414CEE01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C1192">
        <w:rPr>
          <w:rFonts w:ascii="Times New Roman" w:hAnsi="Times New Roman" w:cs="Times New Roman"/>
          <w:sz w:val="24"/>
          <w:szCs w:val="24"/>
        </w:rPr>
        <w:t xml:space="preserve">Turku University Central Hospital </w:t>
      </w:r>
      <w:r w:rsidRPr="00CC1192">
        <w:rPr>
          <w:rFonts w:ascii="Times New Roman" w:hAnsi="Times New Roman" w:cs="Times New Roman"/>
          <w:sz w:val="24"/>
          <w:szCs w:val="24"/>
        </w:rPr>
        <w:tab/>
      </w:r>
      <w:r w:rsidRPr="00CC1192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</w:rPr>
        <w:t>K.Breitholz</w:t>
      </w:r>
      <w:proofErr w:type="spellEnd"/>
      <w:r w:rsidRPr="00CC11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sz w:val="24"/>
          <w:szCs w:val="24"/>
        </w:rPr>
        <w:t>R.Eskola</w:t>
      </w:r>
      <w:proofErr w:type="spellEnd"/>
      <w:proofErr w:type="gramEnd"/>
      <w:r w:rsidRPr="00CC11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</w:rPr>
        <w:t>K.Metsärinne</w:t>
      </w:r>
      <w:proofErr w:type="spellEnd"/>
      <w:r w:rsidRPr="00CC119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</w:rPr>
        <w:t>U.Pietilä</w:t>
      </w:r>
      <w:proofErr w:type="spellEnd"/>
      <w:r w:rsidRPr="00CC1192">
        <w:rPr>
          <w:rFonts w:ascii="Times New Roman" w:hAnsi="Times New Roman" w:cs="Times New Roman"/>
          <w:sz w:val="24"/>
          <w:szCs w:val="24"/>
        </w:rPr>
        <w:t>,</w:t>
      </w:r>
    </w:p>
    <w:p w14:paraId="3F536D36" w14:textId="5269CE1B" w:rsidR="00CC1192" w:rsidRPr="006755AE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</w:rPr>
        <w:tab/>
      </w:r>
      <w:r w:rsidRPr="00CC1192">
        <w:rPr>
          <w:rFonts w:ascii="Times New Roman" w:hAnsi="Times New Roman" w:cs="Times New Roman"/>
          <w:sz w:val="24"/>
          <w:szCs w:val="24"/>
        </w:rPr>
        <w:tab/>
      </w:r>
      <w:r w:rsidRPr="00CC1192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P.Saarinen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R.Tuominen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S.Äyräpää</w:t>
      </w:r>
      <w:proofErr w:type="spellEnd"/>
    </w:p>
    <w:p w14:paraId="7E918A14" w14:textId="07F99812" w:rsidR="00CC1192" w:rsidRPr="006755AE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Vaajakoski Health Center </w:t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K.Mäkinen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P.Sopanen</w:t>
      </w:r>
      <w:proofErr w:type="spellEnd"/>
    </w:p>
    <w:p w14:paraId="306B1CD3" w14:textId="77777777" w:rsidR="00CC1192" w:rsidRPr="006755AE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Valkeakoski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Regional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S.Ojanen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E.Valtonen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H.Ylönen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M.Rautiainen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>,</w:t>
      </w:r>
    </w:p>
    <w:p w14:paraId="183D925D" w14:textId="5EF587F9" w:rsidR="00CC1192" w:rsidRPr="006755AE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T.Immonen</w:t>
      </w:r>
      <w:proofErr w:type="spellEnd"/>
    </w:p>
    <w:p w14:paraId="0D24A6BF" w14:textId="77777777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Vammala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Regional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6755AE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6755AE"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6755AE">
        <w:rPr>
          <w:rFonts w:ascii="Times New Roman" w:hAnsi="Times New Roman" w:cs="Times New Roman"/>
          <w:sz w:val="24"/>
          <w:szCs w:val="24"/>
          <w:lang w:val="fi-FI"/>
        </w:rPr>
        <w:t>I.Isomä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>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R.Kroneld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L.Mustaniem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M.Tapiolinn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-Mäkelä</w:t>
      </w:r>
    </w:p>
    <w:p w14:paraId="521DA043" w14:textId="509DF4D8" w:rsidR="00CC1192" w:rsidRPr="00CC1192" w:rsidRDefault="00CC1192" w:rsidP="00CC11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i-FI"/>
        </w:rPr>
      </w:pPr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Vasa Central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Hospital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 </w:t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 w:rsidRPr="00CC1192">
        <w:rPr>
          <w:rFonts w:ascii="Times New Roman" w:hAnsi="Times New Roman" w:cs="Times New Roman"/>
          <w:sz w:val="24"/>
          <w:szCs w:val="24"/>
          <w:lang w:val="fi-FI"/>
        </w:rPr>
        <w:tab/>
      </w:r>
      <w:r>
        <w:rPr>
          <w:rFonts w:ascii="Times New Roman" w:hAnsi="Times New Roman" w:cs="Times New Roman"/>
          <w:sz w:val="24"/>
          <w:szCs w:val="24"/>
          <w:lang w:val="fi-FI"/>
        </w:rPr>
        <w:tab/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S.Bergkulla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U.Hautamäk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>, V-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A.Myllyniemi</w:t>
      </w:r>
      <w:proofErr w:type="spellEnd"/>
      <w:r w:rsidRPr="00CC1192">
        <w:rPr>
          <w:rFonts w:ascii="Times New Roman" w:hAnsi="Times New Roman" w:cs="Times New Roman"/>
          <w:sz w:val="24"/>
          <w:szCs w:val="24"/>
          <w:lang w:val="fi-FI"/>
        </w:rPr>
        <w:t xml:space="preserve">, </w:t>
      </w:r>
      <w:proofErr w:type="spellStart"/>
      <w:r w:rsidRPr="00CC1192">
        <w:rPr>
          <w:rFonts w:ascii="Times New Roman" w:hAnsi="Times New Roman" w:cs="Times New Roman"/>
          <w:sz w:val="24"/>
          <w:szCs w:val="24"/>
          <w:lang w:val="fi-FI"/>
        </w:rPr>
        <w:t>I.Rusk</w:t>
      </w:r>
      <w:proofErr w:type="spellEnd"/>
    </w:p>
    <w:p w14:paraId="45D66E5D" w14:textId="017011F9" w:rsidR="00CC1192" w:rsidRPr="00CC1192" w:rsidRDefault="00CC1192" w:rsidP="00CC11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fi-FI"/>
        </w:rPr>
      </w:pPr>
    </w:p>
    <w:sectPr w:rsidR="00CC1192" w:rsidRPr="00CC1192" w:rsidSect="006A1BD9">
      <w:footerReference w:type="default" r:id="rId10"/>
      <w:pgSz w:w="19714" w:h="14789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C3171" w14:textId="77777777" w:rsidR="0016788D" w:rsidRDefault="0016788D" w:rsidP="002A6EF2">
      <w:pPr>
        <w:spacing w:after="0" w:line="240" w:lineRule="auto"/>
      </w:pPr>
      <w:r>
        <w:separator/>
      </w:r>
    </w:p>
  </w:endnote>
  <w:endnote w:type="continuationSeparator" w:id="0">
    <w:p w14:paraId="6CDC23C3" w14:textId="77777777" w:rsidR="0016788D" w:rsidRDefault="0016788D" w:rsidP="002A6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-Italic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0799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A69344" w14:textId="7E0401C4" w:rsidR="0016788D" w:rsidRDefault="001678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55A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76C6540" w14:textId="77777777" w:rsidR="0016788D" w:rsidRDefault="001678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D0143" w14:textId="77777777" w:rsidR="0016788D" w:rsidRDefault="0016788D" w:rsidP="002A6EF2">
      <w:pPr>
        <w:spacing w:after="0" w:line="240" w:lineRule="auto"/>
      </w:pPr>
      <w:r>
        <w:separator/>
      </w:r>
    </w:p>
  </w:footnote>
  <w:footnote w:type="continuationSeparator" w:id="0">
    <w:p w14:paraId="41961209" w14:textId="77777777" w:rsidR="0016788D" w:rsidRDefault="0016788D" w:rsidP="002A6E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62091"/>
    <w:multiLevelType w:val="hybridMultilevel"/>
    <w:tmpl w:val="32D68C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627BBE"/>
    <w:multiLevelType w:val="hybridMultilevel"/>
    <w:tmpl w:val="0F601BE4"/>
    <w:lvl w:ilvl="0" w:tplc="70C0D79C">
      <w:start w:val="1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872A48"/>
    <w:multiLevelType w:val="hybridMultilevel"/>
    <w:tmpl w:val="9508D8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EF27FF"/>
    <w:multiLevelType w:val="hybridMultilevel"/>
    <w:tmpl w:val="05B8C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6059289">
    <w:abstractNumId w:val="1"/>
  </w:num>
  <w:num w:numId="2" w16cid:durableId="433744095">
    <w:abstractNumId w:val="0"/>
  </w:num>
  <w:num w:numId="3" w16cid:durableId="1096826489">
    <w:abstractNumId w:val="2"/>
  </w:num>
  <w:num w:numId="4" w16cid:durableId="15651442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sv-SE" w:vendorID="64" w:dllVersion="4096" w:nlCheck="1" w:checkStyle="0"/>
  <w:activeWritingStyle w:appName="MSWord" w:lang="en-GB" w:vendorID="64" w:dllVersion="4096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19A"/>
    <w:rsid w:val="00004E70"/>
    <w:rsid w:val="00014936"/>
    <w:rsid w:val="0001533E"/>
    <w:rsid w:val="0002058E"/>
    <w:rsid w:val="0003271C"/>
    <w:rsid w:val="0004012D"/>
    <w:rsid w:val="0004599E"/>
    <w:rsid w:val="00053547"/>
    <w:rsid w:val="00057B37"/>
    <w:rsid w:val="00064CD4"/>
    <w:rsid w:val="00073110"/>
    <w:rsid w:val="00073ABD"/>
    <w:rsid w:val="00074FFB"/>
    <w:rsid w:val="0008506A"/>
    <w:rsid w:val="00086734"/>
    <w:rsid w:val="00091626"/>
    <w:rsid w:val="00091F3B"/>
    <w:rsid w:val="00093B13"/>
    <w:rsid w:val="00096A2B"/>
    <w:rsid w:val="000A6E7D"/>
    <w:rsid w:val="000B1EB4"/>
    <w:rsid w:val="000C0C4B"/>
    <w:rsid w:val="000C5BC9"/>
    <w:rsid w:val="000C5E16"/>
    <w:rsid w:val="000C7024"/>
    <w:rsid w:val="000D4A98"/>
    <w:rsid w:val="000E0056"/>
    <w:rsid w:val="000E2859"/>
    <w:rsid w:val="000F0E52"/>
    <w:rsid w:val="000F3960"/>
    <w:rsid w:val="001044BE"/>
    <w:rsid w:val="00105CC8"/>
    <w:rsid w:val="00111D0F"/>
    <w:rsid w:val="0011301A"/>
    <w:rsid w:val="00115663"/>
    <w:rsid w:val="00125E6F"/>
    <w:rsid w:val="00127A33"/>
    <w:rsid w:val="00143983"/>
    <w:rsid w:val="001537D7"/>
    <w:rsid w:val="00165568"/>
    <w:rsid w:val="00166D49"/>
    <w:rsid w:val="0016788D"/>
    <w:rsid w:val="00170566"/>
    <w:rsid w:val="00170C0E"/>
    <w:rsid w:val="00171DC0"/>
    <w:rsid w:val="00173733"/>
    <w:rsid w:val="00176504"/>
    <w:rsid w:val="00187A9B"/>
    <w:rsid w:val="001B30F4"/>
    <w:rsid w:val="001B464A"/>
    <w:rsid w:val="001B6B72"/>
    <w:rsid w:val="001C0566"/>
    <w:rsid w:val="001C2DF6"/>
    <w:rsid w:val="001C36C9"/>
    <w:rsid w:val="001C732F"/>
    <w:rsid w:val="001D1616"/>
    <w:rsid w:val="001D3A23"/>
    <w:rsid w:val="001E3024"/>
    <w:rsid w:val="001E3A38"/>
    <w:rsid w:val="001E429F"/>
    <w:rsid w:val="001E727E"/>
    <w:rsid w:val="001F181C"/>
    <w:rsid w:val="001F2FB0"/>
    <w:rsid w:val="001F7011"/>
    <w:rsid w:val="002020D6"/>
    <w:rsid w:val="00202F73"/>
    <w:rsid w:val="00205693"/>
    <w:rsid w:val="00212D79"/>
    <w:rsid w:val="00213A5F"/>
    <w:rsid w:val="00215BA9"/>
    <w:rsid w:val="00216D2F"/>
    <w:rsid w:val="002221C3"/>
    <w:rsid w:val="00237B4F"/>
    <w:rsid w:val="00250BEC"/>
    <w:rsid w:val="0025296E"/>
    <w:rsid w:val="00253ED1"/>
    <w:rsid w:val="002565F2"/>
    <w:rsid w:val="00257065"/>
    <w:rsid w:val="00257BD9"/>
    <w:rsid w:val="002611F1"/>
    <w:rsid w:val="002729D4"/>
    <w:rsid w:val="00273219"/>
    <w:rsid w:val="002759F0"/>
    <w:rsid w:val="00275F8E"/>
    <w:rsid w:val="0027620A"/>
    <w:rsid w:val="00283A44"/>
    <w:rsid w:val="002874F3"/>
    <w:rsid w:val="002908D2"/>
    <w:rsid w:val="00290E21"/>
    <w:rsid w:val="0029623B"/>
    <w:rsid w:val="002A0FED"/>
    <w:rsid w:val="002A6EF2"/>
    <w:rsid w:val="002A7996"/>
    <w:rsid w:val="002B607B"/>
    <w:rsid w:val="002C02BC"/>
    <w:rsid w:val="002C299E"/>
    <w:rsid w:val="002D1A58"/>
    <w:rsid w:val="002D671D"/>
    <w:rsid w:val="002E0BC5"/>
    <w:rsid w:val="002E12B1"/>
    <w:rsid w:val="002E3FBB"/>
    <w:rsid w:val="00301EEC"/>
    <w:rsid w:val="00310736"/>
    <w:rsid w:val="00315294"/>
    <w:rsid w:val="00320C59"/>
    <w:rsid w:val="0032469B"/>
    <w:rsid w:val="00324F44"/>
    <w:rsid w:val="00325E35"/>
    <w:rsid w:val="00327128"/>
    <w:rsid w:val="00327F58"/>
    <w:rsid w:val="00333FDE"/>
    <w:rsid w:val="003347CD"/>
    <w:rsid w:val="00334907"/>
    <w:rsid w:val="0034206E"/>
    <w:rsid w:val="00350392"/>
    <w:rsid w:val="00361C8F"/>
    <w:rsid w:val="00375ABD"/>
    <w:rsid w:val="003767DB"/>
    <w:rsid w:val="00376990"/>
    <w:rsid w:val="00385F0D"/>
    <w:rsid w:val="00396053"/>
    <w:rsid w:val="00396396"/>
    <w:rsid w:val="003969DD"/>
    <w:rsid w:val="003B796C"/>
    <w:rsid w:val="003C0DCC"/>
    <w:rsid w:val="003C2288"/>
    <w:rsid w:val="003C3E8A"/>
    <w:rsid w:val="003D1007"/>
    <w:rsid w:val="003D1229"/>
    <w:rsid w:val="003D2CB0"/>
    <w:rsid w:val="003D2D14"/>
    <w:rsid w:val="003D5E5A"/>
    <w:rsid w:val="003D6AEC"/>
    <w:rsid w:val="003E0016"/>
    <w:rsid w:val="003E1670"/>
    <w:rsid w:val="003E1790"/>
    <w:rsid w:val="003F0EFC"/>
    <w:rsid w:val="003F2582"/>
    <w:rsid w:val="003F5825"/>
    <w:rsid w:val="003F6624"/>
    <w:rsid w:val="00400E9B"/>
    <w:rsid w:val="004063C9"/>
    <w:rsid w:val="0041777D"/>
    <w:rsid w:val="00423C32"/>
    <w:rsid w:val="00426972"/>
    <w:rsid w:val="00427CFB"/>
    <w:rsid w:val="00432DE9"/>
    <w:rsid w:val="0043578A"/>
    <w:rsid w:val="00441A15"/>
    <w:rsid w:val="00442ABF"/>
    <w:rsid w:val="00443C69"/>
    <w:rsid w:val="0045159A"/>
    <w:rsid w:val="004540C8"/>
    <w:rsid w:val="004550C0"/>
    <w:rsid w:val="0047417A"/>
    <w:rsid w:val="0047687C"/>
    <w:rsid w:val="00491B40"/>
    <w:rsid w:val="00497F2A"/>
    <w:rsid w:val="004A15B6"/>
    <w:rsid w:val="004A2157"/>
    <w:rsid w:val="004A2D60"/>
    <w:rsid w:val="004A3A01"/>
    <w:rsid w:val="004B4C41"/>
    <w:rsid w:val="004C267C"/>
    <w:rsid w:val="004C454F"/>
    <w:rsid w:val="004C4E7A"/>
    <w:rsid w:val="004D3F02"/>
    <w:rsid w:val="004D7571"/>
    <w:rsid w:val="004E0867"/>
    <w:rsid w:val="004E65EE"/>
    <w:rsid w:val="004E791B"/>
    <w:rsid w:val="004E7CA1"/>
    <w:rsid w:val="004F3223"/>
    <w:rsid w:val="00501DC0"/>
    <w:rsid w:val="005044F3"/>
    <w:rsid w:val="00504792"/>
    <w:rsid w:val="00505E54"/>
    <w:rsid w:val="00506A79"/>
    <w:rsid w:val="00511D83"/>
    <w:rsid w:val="0051478C"/>
    <w:rsid w:val="00526A32"/>
    <w:rsid w:val="00531EDB"/>
    <w:rsid w:val="0053370C"/>
    <w:rsid w:val="00535047"/>
    <w:rsid w:val="00536DB9"/>
    <w:rsid w:val="0053732C"/>
    <w:rsid w:val="00542055"/>
    <w:rsid w:val="00544ADB"/>
    <w:rsid w:val="005462DD"/>
    <w:rsid w:val="00552DA6"/>
    <w:rsid w:val="00556135"/>
    <w:rsid w:val="0055615F"/>
    <w:rsid w:val="00563D34"/>
    <w:rsid w:val="005658CE"/>
    <w:rsid w:val="00566E9B"/>
    <w:rsid w:val="00575EE8"/>
    <w:rsid w:val="0057766E"/>
    <w:rsid w:val="0058010D"/>
    <w:rsid w:val="00581202"/>
    <w:rsid w:val="00582228"/>
    <w:rsid w:val="00587313"/>
    <w:rsid w:val="00592D59"/>
    <w:rsid w:val="0059348F"/>
    <w:rsid w:val="005A732B"/>
    <w:rsid w:val="005B222E"/>
    <w:rsid w:val="005B4116"/>
    <w:rsid w:val="005B718F"/>
    <w:rsid w:val="005B7D2E"/>
    <w:rsid w:val="005C5385"/>
    <w:rsid w:val="005D6AAC"/>
    <w:rsid w:val="005E054B"/>
    <w:rsid w:val="005E3ECF"/>
    <w:rsid w:val="006150C5"/>
    <w:rsid w:val="00617493"/>
    <w:rsid w:val="00622F3A"/>
    <w:rsid w:val="00623299"/>
    <w:rsid w:val="00623EC8"/>
    <w:rsid w:val="0063160D"/>
    <w:rsid w:val="0063395F"/>
    <w:rsid w:val="006340AE"/>
    <w:rsid w:val="00637847"/>
    <w:rsid w:val="00637E29"/>
    <w:rsid w:val="0064132E"/>
    <w:rsid w:val="006434EF"/>
    <w:rsid w:val="006448B9"/>
    <w:rsid w:val="00652D48"/>
    <w:rsid w:val="006540CE"/>
    <w:rsid w:val="00660155"/>
    <w:rsid w:val="00666CFF"/>
    <w:rsid w:val="006755AE"/>
    <w:rsid w:val="00682E3A"/>
    <w:rsid w:val="00682FE7"/>
    <w:rsid w:val="0069476E"/>
    <w:rsid w:val="00694843"/>
    <w:rsid w:val="0069538D"/>
    <w:rsid w:val="00695820"/>
    <w:rsid w:val="006958B8"/>
    <w:rsid w:val="00695F25"/>
    <w:rsid w:val="006A1BD9"/>
    <w:rsid w:val="006A5EF0"/>
    <w:rsid w:val="006B2F7D"/>
    <w:rsid w:val="006D413C"/>
    <w:rsid w:val="006D45D1"/>
    <w:rsid w:val="006E01C2"/>
    <w:rsid w:val="006E1D10"/>
    <w:rsid w:val="006E46BE"/>
    <w:rsid w:val="006F0D18"/>
    <w:rsid w:val="006F10C7"/>
    <w:rsid w:val="006F157F"/>
    <w:rsid w:val="006F6132"/>
    <w:rsid w:val="006F6CB5"/>
    <w:rsid w:val="007002A1"/>
    <w:rsid w:val="00706A60"/>
    <w:rsid w:val="00707986"/>
    <w:rsid w:val="00714C50"/>
    <w:rsid w:val="00720856"/>
    <w:rsid w:val="00720D4D"/>
    <w:rsid w:val="00721BD0"/>
    <w:rsid w:val="00726E21"/>
    <w:rsid w:val="00733C3F"/>
    <w:rsid w:val="00734530"/>
    <w:rsid w:val="00744585"/>
    <w:rsid w:val="00752958"/>
    <w:rsid w:val="00755040"/>
    <w:rsid w:val="00762CB0"/>
    <w:rsid w:val="00776615"/>
    <w:rsid w:val="00790F5C"/>
    <w:rsid w:val="00797F1E"/>
    <w:rsid w:val="007A1636"/>
    <w:rsid w:val="007A327F"/>
    <w:rsid w:val="007A390F"/>
    <w:rsid w:val="007A705D"/>
    <w:rsid w:val="007B0D94"/>
    <w:rsid w:val="007B23AD"/>
    <w:rsid w:val="007B4C35"/>
    <w:rsid w:val="007B5618"/>
    <w:rsid w:val="007C563C"/>
    <w:rsid w:val="007C7258"/>
    <w:rsid w:val="007D07BA"/>
    <w:rsid w:val="007D1215"/>
    <w:rsid w:val="007D3302"/>
    <w:rsid w:val="007D6D99"/>
    <w:rsid w:val="007E1E87"/>
    <w:rsid w:val="007E2B44"/>
    <w:rsid w:val="007E5EB3"/>
    <w:rsid w:val="007F2F84"/>
    <w:rsid w:val="007F7AD1"/>
    <w:rsid w:val="007F7D33"/>
    <w:rsid w:val="00804A47"/>
    <w:rsid w:val="00804D7F"/>
    <w:rsid w:val="00805BEB"/>
    <w:rsid w:val="0081216D"/>
    <w:rsid w:val="00812CC4"/>
    <w:rsid w:val="0081319A"/>
    <w:rsid w:val="00814AD7"/>
    <w:rsid w:val="00815B57"/>
    <w:rsid w:val="0082570A"/>
    <w:rsid w:val="00826581"/>
    <w:rsid w:val="00831F8D"/>
    <w:rsid w:val="008419F9"/>
    <w:rsid w:val="008449EC"/>
    <w:rsid w:val="0087383E"/>
    <w:rsid w:val="00875FC7"/>
    <w:rsid w:val="00883054"/>
    <w:rsid w:val="00884C10"/>
    <w:rsid w:val="00886F95"/>
    <w:rsid w:val="00890C6C"/>
    <w:rsid w:val="008930AD"/>
    <w:rsid w:val="00897BCB"/>
    <w:rsid w:val="008B6717"/>
    <w:rsid w:val="008C3EA7"/>
    <w:rsid w:val="008C4216"/>
    <w:rsid w:val="008C655C"/>
    <w:rsid w:val="008D041C"/>
    <w:rsid w:val="008D0661"/>
    <w:rsid w:val="008D3105"/>
    <w:rsid w:val="008E1CA8"/>
    <w:rsid w:val="008F40F2"/>
    <w:rsid w:val="00902528"/>
    <w:rsid w:val="009158EF"/>
    <w:rsid w:val="00920B5A"/>
    <w:rsid w:val="009249CF"/>
    <w:rsid w:val="009276CA"/>
    <w:rsid w:val="00930043"/>
    <w:rsid w:val="00935EA8"/>
    <w:rsid w:val="009362A8"/>
    <w:rsid w:val="009407D7"/>
    <w:rsid w:val="00941608"/>
    <w:rsid w:val="00946610"/>
    <w:rsid w:val="00947010"/>
    <w:rsid w:val="009509CF"/>
    <w:rsid w:val="00950CAD"/>
    <w:rsid w:val="00951495"/>
    <w:rsid w:val="00956136"/>
    <w:rsid w:val="009572C5"/>
    <w:rsid w:val="00962065"/>
    <w:rsid w:val="009744BF"/>
    <w:rsid w:val="00976F25"/>
    <w:rsid w:val="0098383D"/>
    <w:rsid w:val="00985A2A"/>
    <w:rsid w:val="009872CD"/>
    <w:rsid w:val="00992F85"/>
    <w:rsid w:val="00995106"/>
    <w:rsid w:val="009A00B3"/>
    <w:rsid w:val="009A2258"/>
    <w:rsid w:val="009A4FFA"/>
    <w:rsid w:val="009C148E"/>
    <w:rsid w:val="009C3AA9"/>
    <w:rsid w:val="009C5D63"/>
    <w:rsid w:val="009D1451"/>
    <w:rsid w:val="009D185B"/>
    <w:rsid w:val="009D596A"/>
    <w:rsid w:val="009D71E7"/>
    <w:rsid w:val="00A042AA"/>
    <w:rsid w:val="00A05855"/>
    <w:rsid w:val="00A07E6C"/>
    <w:rsid w:val="00A10194"/>
    <w:rsid w:val="00A15667"/>
    <w:rsid w:val="00A20868"/>
    <w:rsid w:val="00A2181F"/>
    <w:rsid w:val="00A414B2"/>
    <w:rsid w:val="00A42370"/>
    <w:rsid w:val="00A434F7"/>
    <w:rsid w:val="00A46640"/>
    <w:rsid w:val="00A55BF2"/>
    <w:rsid w:val="00A57D34"/>
    <w:rsid w:val="00A65DDF"/>
    <w:rsid w:val="00A66D2E"/>
    <w:rsid w:val="00A74058"/>
    <w:rsid w:val="00A76C59"/>
    <w:rsid w:val="00A856E9"/>
    <w:rsid w:val="00A87970"/>
    <w:rsid w:val="00A94360"/>
    <w:rsid w:val="00AA1AE0"/>
    <w:rsid w:val="00AA24F1"/>
    <w:rsid w:val="00AB38A0"/>
    <w:rsid w:val="00AC270F"/>
    <w:rsid w:val="00AC315A"/>
    <w:rsid w:val="00AC5861"/>
    <w:rsid w:val="00AD09C6"/>
    <w:rsid w:val="00AD1115"/>
    <w:rsid w:val="00AE176E"/>
    <w:rsid w:val="00AE3C7A"/>
    <w:rsid w:val="00AF100F"/>
    <w:rsid w:val="00AF29C7"/>
    <w:rsid w:val="00AF4101"/>
    <w:rsid w:val="00AF6266"/>
    <w:rsid w:val="00B01371"/>
    <w:rsid w:val="00B03238"/>
    <w:rsid w:val="00B045A9"/>
    <w:rsid w:val="00B051A1"/>
    <w:rsid w:val="00B1743B"/>
    <w:rsid w:val="00B27491"/>
    <w:rsid w:val="00B321F4"/>
    <w:rsid w:val="00B336E1"/>
    <w:rsid w:val="00B33A91"/>
    <w:rsid w:val="00B34B8E"/>
    <w:rsid w:val="00B450AC"/>
    <w:rsid w:val="00B4754C"/>
    <w:rsid w:val="00B521A4"/>
    <w:rsid w:val="00B545EB"/>
    <w:rsid w:val="00B67A76"/>
    <w:rsid w:val="00B81B82"/>
    <w:rsid w:val="00B87EDC"/>
    <w:rsid w:val="00B9158C"/>
    <w:rsid w:val="00B954A8"/>
    <w:rsid w:val="00BA1351"/>
    <w:rsid w:val="00BA2960"/>
    <w:rsid w:val="00BA4264"/>
    <w:rsid w:val="00BB31D7"/>
    <w:rsid w:val="00BB59C8"/>
    <w:rsid w:val="00BB6002"/>
    <w:rsid w:val="00BB76B7"/>
    <w:rsid w:val="00BC2766"/>
    <w:rsid w:val="00BC3526"/>
    <w:rsid w:val="00BC73B3"/>
    <w:rsid w:val="00BD2913"/>
    <w:rsid w:val="00BD64C3"/>
    <w:rsid w:val="00BE4CE8"/>
    <w:rsid w:val="00BF2208"/>
    <w:rsid w:val="00C04D07"/>
    <w:rsid w:val="00C05B1E"/>
    <w:rsid w:val="00C102AF"/>
    <w:rsid w:val="00C11408"/>
    <w:rsid w:val="00C14E2F"/>
    <w:rsid w:val="00C1559F"/>
    <w:rsid w:val="00C155F2"/>
    <w:rsid w:val="00C21F52"/>
    <w:rsid w:val="00C23E3E"/>
    <w:rsid w:val="00C250B2"/>
    <w:rsid w:val="00C32CC9"/>
    <w:rsid w:val="00C40389"/>
    <w:rsid w:val="00C40CFB"/>
    <w:rsid w:val="00C424AC"/>
    <w:rsid w:val="00C55222"/>
    <w:rsid w:val="00C558A9"/>
    <w:rsid w:val="00C634BC"/>
    <w:rsid w:val="00C70452"/>
    <w:rsid w:val="00C716A2"/>
    <w:rsid w:val="00C77D74"/>
    <w:rsid w:val="00C849B1"/>
    <w:rsid w:val="00C84B13"/>
    <w:rsid w:val="00C974AC"/>
    <w:rsid w:val="00CA15DC"/>
    <w:rsid w:val="00CA1D09"/>
    <w:rsid w:val="00CA2BCD"/>
    <w:rsid w:val="00CB308E"/>
    <w:rsid w:val="00CB5C80"/>
    <w:rsid w:val="00CC1192"/>
    <w:rsid w:val="00CC5B7C"/>
    <w:rsid w:val="00CD0CE5"/>
    <w:rsid w:val="00CD7FFE"/>
    <w:rsid w:val="00CE671B"/>
    <w:rsid w:val="00CE71DC"/>
    <w:rsid w:val="00CF6AE8"/>
    <w:rsid w:val="00CF6D7D"/>
    <w:rsid w:val="00D05F51"/>
    <w:rsid w:val="00D110CA"/>
    <w:rsid w:val="00D11F5A"/>
    <w:rsid w:val="00D129D6"/>
    <w:rsid w:val="00D31F31"/>
    <w:rsid w:val="00D33C13"/>
    <w:rsid w:val="00D41F61"/>
    <w:rsid w:val="00D53F13"/>
    <w:rsid w:val="00D56EE8"/>
    <w:rsid w:val="00D6323D"/>
    <w:rsid w:val="00D63CDD"/>
    <w:rsid w:val="00D6585D"/>
    <w:rsid w:val="00D679AA"/>
    <w:rsid w:val="00D719CF"/>
    <w:rsid w:val="00D77E9F"/>
    <w:rsid w:val="00D81BE0"/>
    <w:rsid w:val="00D935C6"/>
    <w:rsid w:val="00D96808"/>
    <w:rsid w:val="00DA1F15"/>
    <w:rsid w:val="00DA66BB"/>
    <w:rsid w:val="00DA77AE"/>
    <w:rsid w:val="00DB39A5"/>
    <w:rsid w:val="00DB4981"/>
    <w:rsid w:val="00DB6A4D"/>
    <w:rsid w:val="00DC5C17"/>
    <w:rsid w:val="00DC7714"/>
    <w:rsid w:val="00DE4817"/>
    <w:rsid w:val="00DF3091"/>
    <w:rsid w:val="00E02A72"/>
    <w:rsid w:val="00E061F0"/>
    <w:rsid w:val="00E1278C"/>
    <w:rsid w:val="00E14104"/>
    <w:rsid w:val="00E14F1A"/>
    <w:rsid w:val="00E2535A"/>
    <w:rsid w:val="00E26560"/>
    <w:rsid w:val="00E2757F"/>
    <w:rsid w:val="00E30002"/>
    <w:rsid w:val="00E42CAC"/>
    <w:rsid w:val="00E43CFE"/>
    <w:rsid w:val="00E47E74"/>
    <w:rsid w:val="00E521F3"/>
    <w:rsid w:val="00E61F55"/>
    <w:rsid w:val="00E7462D"/>
    <w:rsid w:val="00E74741"/>
    <w:rsid w:val="00E76C1C"/>
    <w:rsid w:val="00E82AFA"/>
    <w:rsid w:val="00E8475F"/>
    <w:rsid w:val="00E854A9"/>
    <w:rsid w:val="00E87F2D"/>
    <w:rsid w:val="00E91BB1"/>
    <w:rsid w:val="00EA405F"/>
    <w:rsid w:val="00EA4A6C"/>
    <w:rsid w:val="00EA77E4"/>
    <w:rsid w:val="00EB206C"/>
    <w:rsid w:val="00EB524B"/>
    <w:rsid w:val="00EB594F"/>
    <w:rsid w:val="00EC2516"/>
    <w:rsid w:val="00ED0ECD"/>
    <w:rsid w:val="00ED19E9"/>
    <w:rsid w:val="00ED30B8"/>
    <w:rsid w:val="00ED4870"/>
    <w:rsid w:val="00EE2838"/>
    <w:rsid w:val="00EF5E88"/>
    <w:rsid w:val="00F00107"/>
    <w:rsid w:val="00F00E16"/>
    <w:rsid w:val="00F01198"/>
    <w:rsid w:val="00F051EB"/>
    <w:rsid w:val="00F05235"/>
    <w:rsid w:val="00F10005"/>
    <w:rsid w:val="00F120B1"/>
    <w:rsid w:val="00F13289"/>
    <w:rsid w:val="00F2110F"/>
    <w:rsid w:val="00F24E7E"/>
    <w:rsid w:val="00F25F5E"/>
    <w:rsid w:val="00F30CC6"/>
    <w:rsid w:val="00F32DB1"/>
    <w:rsid w:val="00F37497"/>
    <w:rsid w:val="00F42EDF"/>
    <w:rsid w:val="00F53336"/>
    <w:rsid w:val="00F5396A"/>
    <w:rsid w:val="00F55EE2"/>
    <w:rsid w:val="00F61A00"/>
    <w:rsid w:val="00F644A7"/>
    <w:rsid w:val="00F6607E"/>
    <w:rsid w:val="00F71946"/>
    <w:rsid w:val="00F73253"/>
    <w:rsid w:val="00F8532A"/>
    <w:rsid w:val="00F874E1"/>
    <w:rsid w:val="00FA7B96"/>
    <w:rsid w:val="00FB5376"/>
    <w:rsid w:val="00FC2DEF"/>
    <w:rsid w:val="00FC46B9"/>
    <w:rsid w:val="00FD003A"/>
    <w:rsid w:val="00FD3BAA"/>
    <w:rsid w:val="00FD4576"/>
    <w:rsid w:val="00FE03BF"/>
    <w:rsid w:val="00FE0613"/>
    <w:rsid w:val="00FE7D75"/>
    <w:rsid w:val="00FF162A"/>
    <w:rsid w:val="00FF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1F5A9"/>
  <w15:chartTrackingRefBased/>
  <w15:docId w15:val="{908FDD89-A141-486F-977B-A5613EC44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19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81319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A6E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6EF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A6E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EF2"/>
    <w:rPr>
      <w:lang w:val="en-US"/>
    </w:rPr>
  </w:style>
  <w:style w:type="paragraph" w:styleId="ListParagraph">
    <w:name w:val="List Paragraph"/>
    <w:basedOn w:val="Normal"/>
    <w:uiPriority w:val="34"/>
    <w:qFormat/>
    <w:rsid w:val="00EB524B"/>
    <w:pPr>
      <w:ind w:left="720"/>
      <w:contextualSpacing/>
    </w:pPr>
  </w:style>
  <w:style w:type="table" w:styleId="PlainTable2">
    <w:name w:val="Plain Table 2"/>
    <w:basedOn w:val="TableNormal"/>
    <w:uiPriority w:val="42"/>
    <w:rsid w:val="00064CD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883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D31F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F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F3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F3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31F3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E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EB4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0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1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81A1CF-2242-43A6-8C3F-DB3E78E41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757</Words>
  <Characters>6139</Characters>
  <Application>Microsoft Office Word</Application>
  <DocSecurity>0</DocSecurity>
  <Lines>51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, Krishna H</dc:creator>
  <cp:keywords/>
  <dc:description/>
  <cp:lastModifiedBy>Adeshara, Krishna</cp:lastModifiedBy>
  <cp:revision>6</cp:revision>
  <cp:lastPrinted>2022-08-29T06:54:00Z</cp:lastPrinted>
  <dcterms:created xsi:type="dcterms:W3CDTF">2024-02-16T10:26:00Z</dcterms:created>
  <dcterms:modified xsi:type="dcterms:W3CDTF">2024-03-25T13:04:00Z</dcterms:modified>
</cp:coreProperties>
</file>